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F73" w:rsidRPr="00EE71C5" w:rsidRDefault="00EE71C5" w:rsidP="00D93F73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r w:rsidRPr="00EE71C5">
        <w:rPr>
          <w:rFonts w:ascii="Times New Roman" w:hAnsi="Times New Roman" w:cs="Times New Roman"/>
          <w:b/>
          <w:sz w:val="24"/>
          <w:szCs w:val="20"/>
        </w:rPr>
        <w:t>S3 T</w:t>
      </w:r>
      <w:r w:rsidR="000A1BD6" w:rsidRPr="00EE71C5">
        <w:rPr>
          <w:rFonts w:ascii="Times New Roman" w:hAnsi="Times New Roman" w:cs="Times New Roman"/>
          <w:b/>
          <w:sz w:val="24"/>
          <w:szCs w:val="20"/>
        </w:rPr>
        <w:t xml:space="preserve">able. </w:t>
      </w:r>
      <w:r w:rsidR="00D93F73" w:rsidRPr="00EE71C5">
        <w:rPr>
          <w:rFonts w:ascii="Times New Roman" w:hAnsi="Times New Roman" w:cs="Times New Roman"/>
          <w:b/>
          <w:sz w:val="24"/>
          <w:szCs w:val="20"/>
        </w:rPr>
        <w:t>Probabilistic Sensitivity Analysis assumptions</w:t>
      </w:r>
    </w:p>
    <w:tbl>
      <w:tblPr>
        <w:tblW w:w="12754" w:type="dxa"/>
        <w:tblLook w:val="04A0" w:firstRow="1" w:lastRow="0" w:firstColumn="1" w:lastColumn="0" w:noHBand="0" w:noVBand="1"/>
      </w:tblPr>
      <w:tblGrid>
        <w:gridCol w:w="4749"/>
        <w:gridCol w:w="2181"/>
        <w:gridCol w:w="5824"/>
      </w:tblGrid>
      <w:tr w:rsidR="00D93F73" w:rsidRPr="000A1BD6" w:rsidTr="00CD69D2">
        <w:trPr>
          <w:trHeight w:val="20"/>
        </w:trPr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 case (95% CI)</w:t>
            </w:r>
          </w:p>
        </w:tc>
        <w:tc>
          <w:tcPr>
            <w:tcW w:w="5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bability distribution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burden estimates</w:t>
            </w:r>
          </w:p>
        </w:tc>
        <w:tc>
          <w:tcPr>
            <w:tcW w:w="2181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4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center"/>
          </w:tcPr>
          <w:p w:rsidR="00D93F73" w:rsidRPr="000A1BD6" w:rsidRDefault="00D93F73" w:rsidP="00CD69D2">
            <w:pPr>
              <w:spacing w:after="0" w:line="240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GE incidence rate &lt;5 years per 100,000</w:t>
            </w:r>
          </w:p>
        </w:tc>
        <w:tc>
          <w:tcPr>
            <w:tcW w:w="2181" w:type="dxa"/>
            <w:vMerge w:val="restart"/>
            <w:shd w:val="clear" w:color="000000" w:fill="FFFFFF"/>
            <w:noWrap/>
            <w:vAlign w:val="center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00 (7,000-14,000)</w:t>
            </w:r>
          </w:p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50 (3,259-6,016)</w:t>
            </w:r>
          </w:p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.5 (444-1,390)</w:t>
            </w:r>
          </w:p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1 (555-2,102)</w:t>
            </w:r>
          </w:p>
        </w:tc>
        <w:tc>
          <w:tcPr>
            <w:tcW w:w="5824" w:type="dxa"/>
            <w:vMerge w:val="restart"/>
            <w:shd w:val="clear" w:color="000000" w:fill="FFFFFF"/>
            <w:noWrap/>
            <w:vAlign w:val="center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PERT (mid = regional value accounting for country specific diarrhea treatment seeking behavior, range = reported uncertainty range)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center"/>
          </w:tcPr>
          <w:p w:rsidR="00D93F73" w:rsidRPr="000A1BD6" w:rsidRDefault="00D93F73" w:rsidP="00CD69D2">
            <w:pPr>
              <w:spacing w:after="0" w:line="240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evere RVGE visits</w:t>
            </w:r>
          </w:p>
        </w:tc>
        <w:tc>
          <w:tcPr>
            <w:tcW w:w="2181" w:type="dxa"/>
            <w:vMerge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4" w:type="dxa"/>
            <w:vMerge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center"/>
          </w:tcPr>
          <w:p w:rsidR="00D93F73" w:rsidRPr="000A1BD6" w:rsidRDefault="00D93F73" w:rsidP="00CD69D2">
            <w:pPr>
              <w:spacing w:after="0" w:line="240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RVGE visits</w:t>
            </w:r>
          </w:p>
        </w:tc>
        <w:tc>
          <w:tcPr>
            <w:tcW w:w="2181" w:type="dxa"/>
            <w:vMerge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4" w:type="dxa"/>
            <w:vMerge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center"/>
          </w:tcPr>
          <w:p w:rsidR="00D93F73" w:rsidRPr="000A1BD6" w:rsidRDefault="00D93F73" w:rsidP="00CD69D2">
            <w:pPr>
              <w:spacing w:after="0" w:line="240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RVGE hospitalizations</w:t>
            </w:r>
          </w:p>
        </w:tc>
        <w:tc>
          <w:tcPr>
            <w:tcW w:w="2181" w:type="dxa"/>
            <w:vMerge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4" w:type="dxa"/>
            <w:vMerge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center"/>
            <w:hideMark/>
          </w:tcPr>
          <w:p w:rsidR="00D93F73" w:rsidRPr="000A1BD6" w:rsidRDefault="00D93F73" w:rsidP="00CD69D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RVGE mortality rate &lt;5 years</w:t>
            </w:r>
          </w:p>
        </w:tc>
        <w:tc>
          <w:tcPr>
            <w:tcW w:w="2181" w:type="dxa"/>
            <w:shd w:val="clear" w:color="000000" w:fill="FFFFFF"/>
            <w:noWrap/>
            <w:vAlign w:val="center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 (0.84-4.88)</w:t>
            </w:r>
          </w:p>
        </w:tc>
        <w:tc>
          <w:tcPr>
            <w:tcW w:w="5824" w:type="dxa"/>
            <w:shd w:val="clear" w:color="000000" w:fill="FFFFFF"/>
            <w:noWrap/>
            <w:vAlign w:val="center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PERT (mid = Log transformed mean of 3 sources of country estimates, range = 95% CI)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fr-CH"/>
              </w:rPr>
            </w:pPr>
          </w:p>
        </w:tc>
        <w:tc>
          <w:tcPr>
            <w:tcW w:w="2181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</w:p>
        </w:tc>
        <w:tc>
          <w:tcPr>
            <w:tcW w:w="5824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fr-CH"/>
              </w:rPr>
              <w:t>Disability weights for calcualting DALYs</w:t>
            </w:r>
          </w:p>
        </w:tc>
        <w:tc>
          <w:tcPr>
            <w:tcW w:w="2181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</w:p>
        </w:tc>
        <w:tc>
          <w:tcPr>
            <w:tcW w:w="5824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Percentage of healthy time lost whilst living with the disease</w:t>
            </w:r>
          </w:p>
        </w:tc>
        <w:tc>
          <w:tcPr>
            <w:tcW w:w="2181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</w:p>
        </w:tc>
        <w:tc>
          <w:tcPr>
            <w:tcW w:w="5824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noWrap/>
          </w:tcPr>
          <w:p w:rsidR="00D93F73" w:rsidRPr="000A1BD6" w:rsidRDefault="00D93F73" w:rsidP="00CD69D2">
            <w:pPr>
              <w:spacing w:after="0" w:line="240" w:lineRule="auto"/>
              <w:ind w:left="1440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Non Severe RVGE</w:t>
            </w:r>
          </w:p>
        </w:tc>
        <w:tc>
          <w:tcPr>
            <w:tcW w:w="2181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18.8% (12.5-26.4)</w:t>
            </w:r>
          </w:p>
        </w:tc>
        <w:tc>
          <w:tcPr>
            <w:tcW w:w="5824" w:type="dxa"/>
            <w:noWrap/>
            <w:vAlign w:val="center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Beta-PERT (mid = Salomon, GBD 2013, moderate diarhea, range = Salomon, GBD 2013, moderate diarhea, 95% uncetainty interval)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noWrap/>
          </w:tcPr>
          <w:p w:rsidR="00D93F73" w:rsidRPr="000A1BD6" w:rsidRDefault="00D93F73" w:rsidP="00CD69D2">
            <w:pPr>
              <w:spacing w:after="0" w:line="240" w:lineRule="auto"/>
              <w:ind w:left="1440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Severe RVGE</w:t>
            </w:r>
          </w:p>
        </w:tc>
        <w:tc>
          <w:tcPr>
            <w:tcW w:w="2181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24.7% (16.4-34.8)</w:t>
            </w:r>
          </w:p>
        </w:tc>
        <w:tc>
          <w:tcPr>
            <w:tcW w:w="5824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Beta-PERT (mid = Salomon, GBD 2013, severe diarhea, range = Salomon, GBD 2013, severe diarhea, 95% uncetainty interval)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1" w:type="dxa"/>
            <w:shd w:val="clear" w:color="000000" w:fill="FFFFFF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24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efficacy against RVGE</w:t>
            </w:r>
          </w:p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2 weeks after dose administered)</w:t>
            </w:r>
          </w:p>
        </w:tc>
        <w:tc>
          <w:tcPr>
            <w:tcW w:w="2181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% (89.8-92.7)</w:t>
            </w:r>
          </w:p>
        </w:tc>
        <w:tc>
          <w:tcPr>
            <w:tcW w:w="5824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 (alpha = 1394·26, beta = 131·74, [A] = 0%, [B] = 100%)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2181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24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uration of vaccine efficacy in months</w:t>
            </w: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81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9 (81.3-182.4)</w:t>
            </w:r>
          </w:p>
        </w:tc>
        <w:tc>
          <w:tcPr>
            <w:tcW w:w="5824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 (alpha = 24·01, beta = 5·28)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  <w:hideMark/>
          </w:tcPr>
          <w:p w:rsidR="00D93F73" w:rsidRPr="000A1BD6" w:rsidRDefault="00D93F73" w:rsidP="00CD69D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1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24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ccine price</w:t>
            </w:r>
          </w:p>
        </w:tc>
        <w:tc>
          <w:tcPr>
            <w:tcW w:w="2181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 ($0.85-$1.5)</w:t>
            </w:r>
          </w:p>
        </w:tc>
        <w:tc>
          <w:tcPr>
            <w:tcW w:w="5824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PERT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4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remental health system costs per dose</w:t>
            </w:r>
          </w:p>
        </w:tc>
        <w:tc>
          <w:tcPr>
            <w:tcW w:w="2181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.70 ($1.68-$3.27)</w:t>
            </w:r>
          </w:p>
        </w:tc>
        <w:tc>
          <w:tcPr>
            <w:tcW w:w="5824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PERT</w:t>
            </w: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1B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verage over 10-year time horizon)</w:t>
            </w:r>
          </w:p>
        </w:tc>
        <w:tc>
          <w:tcPr>
            <w:tcW w:w="2181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4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ind w:firstLineChars="300" w:firstLine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24" w:type="dxa"/>
            <w:shd w:val="clear" w:color="000000" w:fill="FFFFFF"/>
            <w:noWrap/>
            <w:vAlign w:val="bottom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F73" w:rsidRPr="000A1BD6" w:rsidTr="00CD69D2">
        <w:trPr>
          <w:trHeight w:val="20"/>
        </w:trPr>
        <w:tc>
          <w:tcPr>
            <w:tcW w:w="4749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b/>
                <w:noProof/>
                <w:sz w:val="20"/>
                <w:szCs w:val="20"/>
                <w:lang w:eastAsia="fr-CH"/>
              </w:rPr>
              <w:t>Treatment costs</w:t>
            </w:r>
          </w:p>
        </w:tc>
        <w:tc>
          <w:tcPr>
            <w:tcW w:w="2181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</w:p>
        </w:tc>
        <w:tc>
          <w:tcPr>
            <w:tcW w:w="5824" w:type="dxa"/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</w:p>
        </w:tc>
      </w:tr>
      <w:tr w:rsidR="00D93F73" w:rsidRPr="000A1BD6" w:rsidTr="00CD69D2">
        <w:trPr>
          <w:trHeight w:val="504"/>
        </w:trPr>
        <w:tc>
          <w:tcPr>
            <w:tcW w:w="4749" w:type="dxa"/>
            <w:tcBorders>
              <w:bottom w:val="single" w:sz="4" w:space="0" w:color="auto"/>
            </w:tcBorders>
            <w:noWrap/>
          </w:tcPr>
          <w:p w:rsidR="00D93F73" w:rsidRPr="000A1BD6" w:rsidRDefault="00D93F73" w:rsidP="00CD69D2">
            <w:pPr>
              <w:spacing w:after="0" w:line="240" w:lineRule="auto"/>
              <w:ind w:left="720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Outpatient care health system perspective</w:t>
            </w:r>
          </w:p>
          <w:p w:rsidR="00D93F73" w:rsidRPr="000A1BD6" w:rsidRDefault="00D93F73" w:rsidP="00CD69D2">
            <w:pPr>
              <w:spacing w:after="0" w:line="240" w:lineRule="auto"/>
              <w:ind w:left="720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Outpatient care visit societal perspective</w:t>
            </w:r>
          </w:p>
          <w:p w:rsidR="00D93F73" w:rsidRPr="000A1BD6" w:rsidRDefault="00D93F73" w:rsidP="00CD69D2">
            <w:pPr>
              <w:spacing w:after="0" w:line="240" w:lineRule="auto"/>
              <w:ind w:left="720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Inpatient care health system perspective</w:t>
            </w:r>
          </w:p>
          <w:p w:rsidR="00D93F73" w:rsidRPr="000A1BD6" w:rsidRDefault="00D93F73" w:rsidP="00CD69D2">
            <w:pPr>
              <w:spacing w:after="0" w:line="240" w:lineRule="auto"/>
              <w:ind w:left="720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Inpatient care societal perspective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noWrap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$7.63 ($3.82-$11.45)</w:t>
            </w:r>
          </w:p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$21.43 ($10.72-$32.15)</w:t>
            </w:r>
          </w:p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$173.85 ($86.93-$260.78)</w:t>
            </w:r>
          </w:p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$237.48 ($118.74-$356.22)</w:t>
            </w:r>
          </w:p>
        </w:tc>
        <w:tc>
          <w:tcPr>
            <w:tcW w:w="5824" w:type="dxa"/>
            <w:tcBorders>
              <w:bottom w:val="single" w:sz="4" w:space="0" w:color="auto"/>
            </w:tcBorders>
            <w:noWrap/>
            <w:vAlign w:val="center"/>
          </w:tcPr>
          <w:p w:rsidR="00D93F73" w:rsidRPr="000A1BD6" w:rsidRDefault="00D93F73" w:rsidP="00CD69D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</w:pPr>
            <w:r w:rsidRPr="000A1BD6">
              <w:rPr>
                <w:rFonts w:ascii="Times New Roman" w:hAnsi="Times New Roman" w:cs="Times New Roman"/>
                <w:noProof/>
                <w:sz w:val="20"/>
                <w:szCs w:val="20"/>
                <w:lang w:eastAsia="fr-CH"/>
              </w:rPr>
              <w:t>Beta-PERT</w:t>
            </w:r>
          </w:p>
        </w:tc>
      </w:tr>
    </w:tbl>
    <w:p w:rsidR="00D93F73" w:rsidRPr="000A1BD6" w:rsidRDefault="00D93F73" w:rsidP="00F5496A">
      <w:pPr>
        <w:rPr>
          <w:rFonts w:ascii="Times New Roman" w:hAnsi="Times New Roman" w:cs="Times New Roman"/>
          <w:b/>
          <w:sz w:val="20"/>
          <w:szCs w:val="20"/>
        </w:rPr>
      </w:pPr>
    </w:p>
    <w:sectPr w:rsidR="00D93F73" w:rsidRPr="000A1BD6" w:rsidSect="00EE71C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5102" w:rsidRDefault="00FC5102">
      <w:pPr>
        <w:spacing w:after="0" w:line="240" w:lineRule="auto"/>
      </w:pPr>
      <w:r>
        <w:separator/>
      </w:r>
    </w:p>
  </w:endnote>
  <w:endnote w:type="continuationSeparator" w:id="0">
    <w:p w:rsidR="00FC5102" w:rsidRDefault="00FC5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558859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496A" w:rsidRPr="00AC2EAB" w:rsidRDefault="00D93F73">
        <w:pPr>
          <w:pStyle w:val="Footer"/>
          <w:jc w:val="right"/>
          <w:rPr>
            <w:rFonts w:ascii="Times New Roman" w:hAnsi="Times New Roman" w:cs="Times New Roman"/>
          </w:rPr>
        </w:pPr>
        <w:r w:rsidRPr="00AC2EAB">
          <w:rPr>
            <w:rFonts w:ascii="Times New Roman" w:hAnsi="Times New Roman" w:cs="Times New Roman"/>
          </w:rPr>
          <w:fldChar w:fldCharType="begin"/>
        </w:r>
        <w:r w:rsidRPr="00AC2EAB">
          <w:rPr>
            <w:rFonts w:ascii="Times New Roman" w:hAnsi="Times New Roman" w:cs="Times New Roman"/>
          </w:rPr>
          <w:instrText xml:space="preserve"> PAGE   \* MERGEFORMAT </w:instrText>
        </w:r>
        <w:r w:rsidRPr="00AC2EAB">
          <w:rPr>
            <w:rFonts w:ascii="Times New Roman" w:hAnsi="Times New Roman" w:cs="Times New Roman"/>
          </w:rPr>
          <w:fldChar w:fldCharType="separate"/>
        </w:r>
        <w:r w:rsidR="00FC5102">
          <w:rPr>
            <w:rFonts w:ascii="Times New Roman" w:hAnsi="Times New Roman" w:cs="Times New Roman"/>
            <w:noProof/>
          </w:rPr>
          <w:t>1</w:t>
        </w:r>
        <w:r w:rsidRPr="00AC2EA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9496A" w:rsidRDefault="00FC5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5102" w:rsidRDefault="00FC5102">
      <w:pPr>
        <w:spacing w:after="0" w:line="240" w:lineRule="auto"/>
      </w:pPr>
      <w:r>
        <w:separator/>
      </w:r>
    </w:p>
  </w:footnote>
  <w:footnote w:type="continuationSeparator" w:id="0">
    <w:p w:rsidR="00FC5102" w:rsidRDefault="00FC51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F73"/>
    <w:rsid w:val="000A1BD6"/>
    <w:rsid w:val="00123186"/>
    <w:rsid w:val="001D198B"/>
    <w:rsid w:val="001E0DA0"/>
    <w:rsid w:val="002A5ED1"/>
    <w:rsid w:val="00425E4B"/>
    <w:rsid w:val="00C113F9"/>
    <w:rsid w:val="00D93F73"/>
    <w:rsid w:val="00E11225"/>
    <w:rsid w:val="00E2676E"/>
    <w:rsid w:val="00E6231E"/>
    <w:rsid w:val="00EE71C5"/>
    <w:rsid w:val="00F031F7"/>
    <w:rsid w:val="00F5496A"/>
    <w:rsid w:val="00FC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159BD"/>
  <w15:chartTrackingRefBased/>
  <w15:docId w15:val="{388D685D-A595-40C2-991E-38D55245A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93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F73"/>
  </w:style>
  <w:style w:type="character" w:styleId="LineNumber">
    <w:name w:val="line number"/>
    <w:basedOn w:val="DefaultParagraphFont"/>
    <w:uiPriority w:val="99"/>
    <w:semiHidden/>
    <w:unhideWhenUsed/>
    <w:rsid w:val="00D93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llut, Frédéric</dc:creator>
  <cp:keywords/>
  <dc:description/>
  <cp:lastModifiedBy>Debellut, Frédéric</cp:lastModifiedBy>
  <cp:revision>2</cp:revision>
  <dcterms:created xsi:type="dcterms:W3CDTF">2019-09-19T12:09:00Z</dcterms:created>
  <dcterms:modified xsi:type="dcterms:W3CDTF">2019-09-19T12:09:00Z</dcterms:modified>
</cp:coreProperties>
</file>